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 xml:space="preserve">Additional file 2: </w:t>
      </w:r>
      <w:r>
        <w:rPr>
          <w:color w:val="000000"/>
          <w:kern w:val="0"/>
          <w:sz w:val="20"/>
          <w:szCs w:val="20"/>
        </w:rPr>
        <w:t xml:space="preserve">The </w:t>
      </w:r>
      <w:r>
        <w:rPr>
          <w:i/>
          <w:color w:val="000000"/>
          <w:kern w:val="0"/>
          <w:sz w:val="20"/>
          <w:szCs w:val="20"/>
        </w:rPr>
        <w:t xml:space="preserve">bZIPs </w:t>
      </w:r>
      <w:r>
        <w:rPr>
          <w:iCs/>
          <w:color w:val="000000"/>
          <w:kern w:val="0"/>
          <w:sz w:val="20"/>
          <w:szCs w:val="20"/>
        </w:rPr>
        <w:t xml:space="preserve">identified in </w:t>
      </w:r>
      <w:r>
        <w:rPr>
          <w:color w:val="000000"/>
          <w:kern w:val="0"/>
          <w:sz w:val="20"/>
          <w:szCs w:val="20"/>
        </w:rPr>
        <w:t>spinach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beet</w:t>
      </w:r>
      <w:r>
        <w:rPr>
          <w:color w:val="000000"/>
          <w:kern w:val="0"/>
          <w:sz w:val="20"/>
          <w:szCs w:val="20"/>
        </w:rPr>
        <w:t xml:space="preserve">, and </w:t>
      </w:r>
      <w:r>
        <w:rPr>
          <w:color w:val="000000"/>
          <w:kern w:val="0"/>
          <w:sz w:val="20"/>
          <w:szCs w:val="20"/>
        </w:rPr>
        <w:t>amaranth</w:t>
      </w:r>
      <w:r>
        <w:rPr>
          <w:i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n this study</w:t>
      </w:r>
    </w:p>
    <w:tbl>
      <w:tblPr>
        <w:tblW w:w="790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0"/>
        <w:gridCol w:w="1485"/>
        <w:gridCol w:w="960"/>
        <w:gridCol w:w="1770"/>
        <w:gridCol w:w="1380"/>
        <w:gridCol w:w="1320"/>
      </w:tblGrid>
      <w:tr>
        <w:trPr>
          <w:trHeight w:val="255" w:hRule="atLeast"/>
        </w:trPr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us Nam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family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omosome Nam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e Start (bp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e End (bp)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033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1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0097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0552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14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2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978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75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36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46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39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00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538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7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881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8943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99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53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276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46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52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796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47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864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973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48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66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65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5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0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68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97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6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62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262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68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36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45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7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23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648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7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054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02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7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71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919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75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39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517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4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50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939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7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1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02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333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52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2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72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757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17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2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35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94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9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2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88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073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22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29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99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657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59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3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9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4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63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3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33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001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29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3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31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049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24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4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33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468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35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4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57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852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69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5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60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683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69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5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26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347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7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5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21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503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77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6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45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516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78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6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14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80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48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7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85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04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15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8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81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5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8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16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306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1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8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42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588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5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09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65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162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58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0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2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40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49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1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99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232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30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3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7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423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51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3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30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239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0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4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3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33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36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4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96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89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54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5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5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385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02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5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7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6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04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J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6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0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0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38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6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4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8007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79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9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94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18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8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8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73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23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22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77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25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1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798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45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01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51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6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107806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poScf_086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3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56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14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244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6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557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5944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8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939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9551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66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779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8294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78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409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463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93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531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548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56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4747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4860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5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8881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8964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92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7185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72238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52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774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790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73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56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5718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67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136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2265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75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8492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85849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76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9094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91319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76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4131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41722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69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97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390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8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036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1119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84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2668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2673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88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179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2911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9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1357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15031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94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0893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09728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95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7234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72688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9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0136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01827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74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29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374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09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420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4794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1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8689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87391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30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2320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24495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4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6176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61898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4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49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625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50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097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1109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55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1405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1615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5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4854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4906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6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6815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68223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62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8092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8102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83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387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4866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83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J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462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514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996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4475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45180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0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1582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16195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0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4804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49244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09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976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986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31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1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08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3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8713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88219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3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4529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45674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39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6444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64938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9046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hr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7364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7432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4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004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67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48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0089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2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5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C1048847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007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0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44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08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906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9116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1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27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318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2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567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5753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23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54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211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28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660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6916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0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747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7531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24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294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8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689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3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53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8675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6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710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757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37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66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965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2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19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544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4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18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878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5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23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82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6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09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167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7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06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977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58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33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386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6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973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0032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62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6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13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75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63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28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88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0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29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88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05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441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89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57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614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96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4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994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099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491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205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07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7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466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07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71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76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1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93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9529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12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19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908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15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94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76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17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70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084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18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50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5586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2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34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427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27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63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685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34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7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3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1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83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039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4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9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14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49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74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763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5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43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125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56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64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321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59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2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29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32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74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8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32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75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3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87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225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78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2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690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79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4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0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98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19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6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24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3218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20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7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8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614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210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8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669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9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HYPO_02122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caffold_935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014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cp:keywords/>
  <dc:language>en-US</dc:language>
  <cp:lastModifiedBy>892660539@qq.com</cp:lastModifiedBy>
  <dcterms:modified xsi:type="dcterms:W3CDTF">2020-06-23T0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